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98629" w14:textId="3386DD91" w:rsidR="00C6668D" w:rsidRPr="00493FCA" w:rsidRDefault="00C6668D" w:rsidP="00C6668D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C6668D">
        <w:rPr>
          <w:rFonts w:asciiTheme="majorBidi" w:hAnsiTheme="majorBidi" w:cstheme="majorBidi"/>
          <w:b/>
          <w:bCs/>
          <w:sz w:val="22"/>
          <w:szCs w:val="22"/>
          <w:lang w:val="en-US"/>
        </w:rPr>
        <w:t>S1 Table</w:t>
      </w:r>
      <w:r w:rsidRPr="00C6668D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: </w:t>
      </w:r>
      <w:r w:rsidRPr="00493FCA">
        <w:rPr>
          <w:rFonts w:asciiTheme="majorBidi" w:hAnsiTheme="majorBidi" w:cstheme="majorBidi"/>
          <w:b/>
          <w:bCs/>
          <w:sz w:val="22"/>
          <w:szCs w:val="22"/>
          <w:lang w:val="en-US"/>
        </w:rPr>
        <w:t>Waves and sample sizes of the COVID-19 MENA Monitor by country</w:t>
      </w:r>
    </w:p>
    <w:tbl>
      <w:tblPr>
        <w:tblW w:w="9726" w:type="dxa"/>
        <w:tblLook w:val="04A0" w:firstRow="1" w:lastRow="0" w:firstColumn="1" w:lastColumn="0" w:noHBand="0" w:noVBand="1"/>
      </w:tblPr>
      <w:tblGrid>
        <w:gridCol w:w="1389"/>
        <w:gridCol w:w="1388"/>
        <w:gridCol w:w="1359"/>
        <w:gridCol w:w="1388"/>
        <w:gridCol w:w="1408"/>
        <w:gridCol w:w="1405"/>
        <w:gridCol w:w="1389"/>
      </w:tblGrid>
      <w:tr w:rsidR="00C6668D" w:rsidRPr="00275401" w14:paraId="47A25119" w14:textId="77777777" w:rsidTr="00015DB6">
        <w:trPr>
          <w:trHeight w:val="271"/>
        </w:trPr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D26" w14:textId="77777777" w:rsidR="00C6668D" w:rsidRPr="00275401" w:rsidRDefault="00C6668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4DF" w14:textId="77777777" w:rsidR="00C6668D" w:rsidRPr="00275401" w:rsidRDefault="00C6668D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EF3A" w14:textId="77777777" w:rsidR="00C6668D" w:rsidRPr="00275401" w:rsidRDefault="00C6668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C6668D" w:rsidRPr="00275401" w14:paraId="1157EC89" w14:textId="77777777" w:rsidTr="00015DB6">
        <w:trPr>
          <w:trHeight w:val="271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FB6F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9282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: Nov. 202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867B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: Feb. 202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BDCD3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: Apr. 202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50B7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: June 20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2996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: Aug. 202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446AA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C6668D" w:rsidRPr="00275401" w14:paraId="562154FC" w14:textId="77777777" w:rsidTr="00015DB6">
        <w:trPr>
          <w:trHeight w:val="27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F226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8659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0FEC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9DC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00B1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2FD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51D6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,625</w:t>
            </w:r>
          </w:p>
        </w:tc>
      </w:tr>
      <w:tr w:rsidR="00C6668D" w:rsidRPr="00275401" w14:paraId="72B5D5ED" w14:textId="77777777" w:rsidTr="00015DB6">
        <w:trPr>
          <w:trHeight w:val="27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2402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401C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54C6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1A1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784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9754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4A15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120</w:t>
            </w:r>
          </w:p>
        </w:tc>
      </w:tr>
      <w:tr w:rsidR="00C6668D" w:rsidRPr="00275401" w14:paraId="4B809407" w14:textId="77777777" w:rsidTr="00015DB6">
        <w:trPr>
          <w:trHeight w:val="27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DE2F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8EE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23B8" w14:textId="77777777" w:rsidR="00C6668D" w:rsidRPr="00275401" w:rsidRDefault="00C6668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AD8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4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182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F52D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E18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401</w:t>
            </w:r>
          </w:p>
        </w:tc>
      </w:tr>
      <w:tr w:rsidR="00C6668D" w:rsidRPr="00275401" w14:paraId="52C2C9F4" w14:textId="77777777" w:rsidTr="00015DB6">
        <w:trPr>
          <w:trHeight w:val="27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AB0F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21D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6D5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F157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5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91B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3C2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771A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143</w:t>
            </w:r>
          </w:p>
        </w:tc>
      </w:tr>
      <w:tr w:rsidR="00C6668D" w:rsidRPr="00275401" w14:paraId="7629C8BB" w14:textId="77777777" w:rsidTr="00015DB6">
        <w:trPr>
          <w:trHeight w:val="27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879C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29B7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43E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624B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B3EE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A5C0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CFF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007</w:t>
            </w:r>
          </w:p>
        </w:tc>
      </w:tr>
      <w:tr w:rsidR="00C6668D" w:rsidRPr="00275401" w14:paraId="3055FFBE" w14:textId="77777777" w:rsidTr="00015DB6">
        <w:trPr>
          <w:trHeight w:val="271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6B3AE" w14:textId="77777777" w:rsidR="00C6668D" w:rsidRPr="00275401" w:rsidRDefault="00C6668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FCE4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00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9922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62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932E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56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31FC7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52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0DDB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574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4800" w14:textId="77777777" w:rsidR="00C6668D" w:rsidRPr="00275401" w:rsidRDefault="00C6668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,296</w:t>
            </w:r>
          </w:p>
        </w:tc>
      </w:tr>
    </w:tbl>
    <w:p w14:paraId="261E5A45" w14:textId="3CBC4580" w:rsidR="00C6668D" w:rsidRPr="00C6668D" w:rsidRDefault="00C6668D" w:rsidP="00C6668D">
      <w:pPr>
        <w:rPr>
          <w:lang w:val="en-US"/>
        </w:rPr>
      </w:pPr>
      <w:r w:rsidRPr="00C6668D">
        <w:rPr>
          <w:rFonts w:asciiTheme="majorBidi" w:hAnsiTheme="majorBidi" w:cstheme="majorBidi"/>
          <w:sz w:val="22"/>
          <w:szCs w:val="22"/>
          <w:lang w:val="en-US"/>
        </w:rPr>
        <w:t>Source: Constructed by the authors based on CMM data</w:t>
      </w:r>
    </w:p>
    <w:sectPr w:rsidR="00C6668D" w:rsidRPr="00C666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68D"/>
    <w:rsid w:val="00493FCA"/>
    <w:rsid w:val="00C6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1876F"/>
  <w15:chartTrackingRefBased/>
  <w15:docId w15:val="{B87A2306-1749-A046-A05A-5B95EB10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68D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verding</dc:creator>
  <cp:keywords/>
  <dc:description/>
  <cp:lastModifiedBy>Maia Sieverding</cp:lastModifiedBy>
  <cp:revision>2</cp:revision>
  <dcterms:created xsi:type="dcterms:W3CDTF">2023-05-06T11:59:00Z</dcterms:created>
  <dcterms:modified xsi:type="dcterms:W3CDTF">2023-05-06T12:00:00Z</dcterms:modified>
</cp:coreProperties>
</file>